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96EDF" w:rsidRPr="0091768D" w:rsidRDefault="00A96EDF" w:rsidP="00A96EDF">
      <w:pPr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t>S1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r w:rsidRPr="0091768D">
        <w:rPr>
          <w:rFonts w:ascii="Times New Roman" w:hAnsi="Times New Roman" w:cs="Times New Roman"/>
          <w:b/>
          <w:sz w:val="20"/>
          <w:szCs w:val="20"/>
          <w:lang w:val="en-US"/>
        </w:rPr>
        <w:t>Table</w:t>
      </w:r>
      <w:bookmarkStart w:id="0" w:name="_GoBack"/>
      <w:bookmarkEnd w:id="0"/>
      <w:r w:rsidRPr="0091768D">
        <w:rPr>
          <w:rFonts w:ascii="Times New Roman" w:hAnsi="Times New Roman" w:cs="Times New Roman"/>
          <w:b/>
          <w:sz w:val="20"/>
          <w:szCs w:val="20"/>
          <w:lang w:val="en-US"/>
        </w:rPr>
        <w:t>.</w:t>
      </w:r>
      <w:r w:rsidRPr="0091768D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Variables linked with company ownership in previous </w:t>
      </w:r>
      <w:r w:rsidRPr="00CC7026">
        <w:rPr>
          <w:rFonts w:ascii="Times New Roman" w:hAnsi="Times New Roman" w:cs="Times New Roman"/>
          <w:bCs/>
          <w:sz w:val="20"/>
          <w:szCs w:val="20"/>
          <w:lang w:val="en-US"/>
        </w:rPr>
        <w:t>studies – based on (</w:t>
      </w:r>
      <w:proofErr w:type="spellStart"/>
      <w:r w:rsidRPr="00CC7026">
        <w:rPr>
          <w:rStyle w:val="tlid-translation"/>
          <w:rFonts w:ascii="Times New Roman" w:hAnsi="Times New Roman" w:cs="Times New Roman"/>
          <w:sz w:val="20"/>
          <w:szCs w:val="20"/>
          <w:lang w:val="en-US"/>
        </w:rPr>
        <w:t>Balasubramanian</w:t>
      </w:r>
      <w:proofErr w:type="spellEnd"/>
      <w:r w:rsidRPr="00CC7026">
        <w:rPr>
          <w:rStyle w:val="tlid-translation"/>
          <w:rFonts w:ascii="Times New Roman" w:hAnsi="Times New Roman" w:cs="Times New Roman"/>
          <w:sz w:val="20"/>
          <w:szCs w:val="20"/>
          <w:lang w:val="en-US"/>
        </w:rPr>
        <w:t xml:space="preserve"> et al., 2021)</w:t>
      </w:r>
    </w:p>
    <w:tbl>
      <w:tblPr>
        <w:tblW w:w="1332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76"/>
        <w:gridCol w:w="686"/>
        <w:gridCol w:w="909"/>
        <w:gridCol w:w="1524"/>
        <w:gridCol w:w="850"/>
        <w:gridCol w:w="709"/>
        <w:gridCol w:w="567"/>
        <w:gridCol w:w="992"/>
        <w:gridCol w:w="851"/>
        <w:gridCol w:w="1417"/>
        <w:gridCol w:w="1134"/>
        <w:gridCol w:w="1418"/>
        <w:gridCol w:w="992"/>
      </w:tblGrid>
      <w:tr w:rsidR="00A96EDF" w:rsidRPr="0091768D" w:rsidTr="000C2BAF">
        <w:trPr>
          <w:trHeight w:val="315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A96EDF" w:rsidRPr="005046E8" w:rsidRDefault="00A96EDF" w:rsidP="000C2BAF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</w:pPr>
            <w:r w:rsidRPr="005046E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  <w:t> </w:t>
            </w:r>
          </w:p>
        </w:tc>
        <w:tc>
          <w:tcPr>
            <w:tcW w:w="11057" w:type="dxa"/>
            <w:gridSpan w:val="11"/>
            <w:shd w:val="clear" w:color="auto" w:fill="auto"/>
            <w:noWrap/>
            <w:vAlign w:val="bottom"/>
            <w:hideMark/>
          </w:tcPr>
          <w:p w:rsidR="00A96EDF" w:rsidRPr="005046E8" w:rsidRDefault="00A96EDF" w:rsidP="000C2BA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</w:pPr>
            <w:r w:rsidRPr="005046E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  <w:t>Technical pro-environmental practice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96EDF" w:rsidRPr="005046E8" w:rsidRDefault="00A96EDF" w:rsidP="000C2BAF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</w:pPr>
            <w:r w:rsidRPr="005046E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  <w:t>"Soft" green practices</w:t>
            </w:r>
          </w:p>
        </w:tc>
      </w:tr>
      <w:tr w:rsidR="00A96EDF" w:rsidRPr="0091768D" w:rsidTr="000C2BAF">
        <w:trPr>
          <w:trHeight w:val="1725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A96EDF" w:rsidRPr="005046E8" w:rsidRDefault="00A96EDF" w:rsidP="000C2BAF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</w:pPr>
            <w:r w:rsidRPr="005046E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  <w:t>Author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:rsidR="00A96EDF" w:rsidRPr="005046E8" w:rsidRDefault="00A96EDF" w:rsidP="000C2BAF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</w:pPr>
            <w:r w:rsidRPr="005046E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  <w:t>Eco-design</w:t>
            </w:r>
          </w:p>
        </w:tc>
        <w:tc>
          <w:tcPr>
            <w:tcW w:w="909" w:type="dxa"/>
            <w:shd w:val="clear" w:color="auto" w:fill="auto"/>
            <w:vAlign w:val="bottom"/>
            <w:hideMark/>
          </w:tcPr>
          <w:p w:rsidR="00A96EDF" w:rsidRPr="005046E8" w:rsidRDefault="00A96EDF" w:rsidP="000C2BAF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</w:pPr>
            <w:r w:rsidRPr="005046E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  <w:t>Green</w:t>
            </w:r>
            <w:r w:rsidRPr="005046E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  <w:br/>
              <w:t>purchasing</w:t>
            </w:r>
          </w:p>
        </w:tc>
        <w:tc>
          <w:tcPr>
            <w:tcW w:w="1524" w:type="dxa"/>
            <w:shd w:val="clear" w:color="auto" w:fill="auto"/>
            <w:vAlign w:val="bottom"/>
            <w:hideMark/>
          </w:tcPr>
          <w:p w:rsidR="00A96EDF" w:rsidRPr="005046E8" w:rsidRDefault="00A96EDF" w:rsidP="000C2BAF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</w:pPr>
            <w:r w:rsidRPr="005046E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  <w:t>Green</w:t>
            </w:r>
            <w:r w:rsidRPr="005046E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  <w:br/>
              <w:t>manufacturing/ use of green technologies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:rsidR="00A96EDF" w:rsidRPr="005046E8" w:rsidRDefault="00A96EDF" w:rsidP="000C2BAF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</w:pPr>
            <w:r w:rsidRPr="005046E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  <w:t xml:space="preserve">Environmental </w:t>
            </w:r>
            <w:r w:rsidRPr="005046E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  <w:br/>
              <w:t>packaging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:rsidR="00A96EDF" w:rsidRPr="005046E8" w:rsidRDefault="00A96EDF" w:rsidP="000C2BAF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</w:pPr>
            <w:r w:rsidRPr="005046E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  <w:t xml:space="preserve">Environmental </w:t>
            </w:r>
            <w:r w:rsidRPr="005046E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  <w:br/>
              <w:t>transportation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A96EDF" w:rsidRPr="005046E8" w:rsidRDefault="00A96EDF" w:rsidP="000C2BAF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</w:pPr>
            <w:r w:rsidRPr="005046E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  <w:t>Waste management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:rsidR="00A96EDF" w:rsidRPr="005046E8" w:rsidRDefault="00A96EDF" w:rsidP="000C2BAF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</w:pPr>
            <w:r w:rsidRPr="005046E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  <w:t xml:space="preserve">Product end-of-life </w:t>
            </w:r>
            <w:r w:rsidRPr="005046E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  <w:br/>
              <w:t>environmental practices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:rsidR="00A96EDF" w:rsidRPr="005046E8" w:rsidRDefault="00A96EDF" w:rsidP="000C2BAF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</w:pPr>
            <w:r w:rsidRPr="005046E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  <w:t xml:space="preserve">Environmental management systems and </w:t>
            </w:r>
            <w:r w:rsidRPr="005046E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  <w:br/>
              <w:t>ISO 14001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A96EDF" w:rsidRPr="005046E8" w:rsidRDefault="00A96EDF" w:rsidP="000C2BAF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</w:pPr>
            <w:r w:rsidRPr="005046E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  <w:t xml:space="preserve">Environmental </w:t>
            </w:r>
            <w:r w:rsidRPr="005046E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  <w:br/>
              <w:t>disclosure/ reporting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A96EDF" w:rsidRPr="005046E8" w:rsidRDefault="00A96EDF" w:rsidP="000C2BAF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</w:pPr>
            <w:r w:rsidRPr="005046E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  <w:t xml:space="preserve">Environmental </w:t>
            </w:r>
            <w:r w:rsidRPr="005046E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  <w:br/>
              <w:t>auditing</w:t>
            </w:r>
          </w:p>
        </w:tc>
        <w:tc>
          <w:tcPr>
            <w:tcW w:w="1418" w:type="dxa"/>
            <w:shd w:val="clear" w:color="auto" w:fill="auto"/>
            <w:vAlign w:val="bottom"/>
            <w:hideMark/>
          </w:tcPr>
          <w:p w:rsidR="00A96EDF" w:rsidRPr="005046E8" w:rsidRDefault="00A96EDF" w:rsidP="000C2BAF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</w:pPr>
            <w:r w:rsidRPr="005046E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  <w:t xml:space="preserve">Environmental </w:t>
            </w:r>
            <w:r w:rsidRPr="005046E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  <w:br/>
              <w:t>related R&amp;D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:rsidR="00A96EDF" w:rsidRPr="005046E8" w:rsidRDefault="00A96EDF" w:rsidP="000C2BAF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</w:pPr>
            <w:r w:rsidRPr="005046E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  <w:t xml:space="preserve">Green </w:t>
            </w:r>
            <w:r w:rsidRPr="005046E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  <w:br/>
              <w:t>training</w:t>
            </w:r>
          </w:p>
        </w:tc>
      </w:tr>
      <w:tr w:rsidR="00A96EDF" w:rsidRPr="0091768D" w:rsidTr="000C2BAF">
        <w:trPr>
          <w:trHeight w:val="589"/>
        </w:trPr>
        <w:tc>
          <w:tcPr>
            <w:tcW w:w="1276" w:type="dxa"/>
            <w:shd w:val="clear" w:color="auto" w:fill="auto"/>
            <w:vAlign w:val="bottom"/>
            <w:hideMark/>
          </w:tcPr>
          <w:p w:rsidR="00A96EDF" w:rsidRPr="0091768D" w:rsidRDefault="00A96EDF" w:rsidP="000C2BA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proofErr w:type="spellStart"/>
            <w:r w:rsidRPr="009176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Christmann</w:t>
            </w:r>
            <w:proofErr w:type="spellEnd"/>
            <w:r w:rsidRPr="009176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br/>
              <w:t>and Taylor</w:t>
            </w:r>
            <w:r w:rsidRPr="009176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br/>
              <w:t>(2001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:rsidR="00A96EDF" w:rsidRPr="0091768D" w:rsidRDefault="00A96EDF" w:rsidP="000C2BA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909" w:type="dxa"/>
            <w:shd w:val="clear" w:color="auto" w:fill="auto"/>
            <w:noWrap/>
            <w:vAlign w:val="bottom"/>
            <w:hideMark/>
          </w:tcPr>
          <w:p w:rsidR="00A96EDF" w:rsidRPr="0091768D" w:rsidRDefault="00A96EDF" w:rsidP="000C2BA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1524" w:type="dxa"/>
            <w:shd w:val="clear" w:color="auto" w:fill="auto"/>
            <w:noWrap/>
            <w:vAlign w:val="bottom"/>
            <w:hideMark/>
          </w:tcPr>
          <w:p w:rsidR="00A96EDF" w:rsidRPr="0091768D" w:rsidRDefault="00A96EDF" w:rsidP="000C2BA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A96EDF" w:rsidRPr="0091768D" w:rsidRDefault="00A96EDF" w:rsidP="000C2BA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96EDF" w:rsidRPr="0091768D" w:rsidRDefault="00A96EDF" w:rsidP="000C2BA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A96EDF" w:rsidRPr="0091768D" w:rsidRDefault="00A96EDF" w:rsidP="000C2BA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96EDF" w:rsidRPr="0091768D" w:rsidRDefault="00A96EDF" w:rsidP="000C2BA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A96EDF" w:rsidRPr="0091768D" w:rsidRDefault="00A96EDF" w:rsidP="000C2BA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9176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X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A96EDF" w:rsidRPr="0091768D" w:rsidRDefault="00A96EDF" w:rsidP="000C2BA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96EDF" w:rsidRPr="0091768D" w:rsidRDefault="00A96EDF" w:rsidP="000C2BA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A96EDF" w:rsidRPr="0091768D" w:rsidRDefault="00A96EDF" w:rsidP="000C2BA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96EDF" w:rsidRPr="0091768D" w:rsidRDefault="00A96EDF" w:rsidP="000C2BA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</w:p>
        </w:tc>
      </w:tr>
      <w:tr w:rsidR="00A96EDF" w:rsidRPr="0091768D" w:rsidTr="000C2BAF">
        <w:trPr>
          <w:trHeight w:val="706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A96EDF" w:rsidRPr="0091768D" w:rsidRDefault="00A96EDF" w:rsidP="000C2BA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9176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King and Shaver (2001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:rsidR="00A96EDF" w:rsidRPr="0091768D" w:rsidRDefault="00A96EDF" w:rsidP="000C2BA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909" w:type="dxa"/>
            <w:shd w:val="clear" w:color="auto" w:fill="auto"/>
            <w:noWrap/>
            <w:vAlign w:val="bottom"/>
            <w:hideMark/>
          </w:tcPr>
          <w:p w:rsidR="00A96EDF" w:rsidRPr="0091768D" w:rsidRDefault="00A96EDF" w:rsidP="000C2BA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1524" w:type="dxa"/>
            <w:shd w:val="clear" w:color="auto" w:fill="auto"/>
            <w:noWrap/>
            <w:vAlign w:val="bottom"/>
            <w:hideMark/>
          </w:tcPr>
          <w:p w:rsidR="00A96EDF" w:rsidRPr="0091768D" w:rsidRDefault="00A96EDF" w:rsidP="000C2BA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A96EDF" w:rsidRPr="0091768D" w:rsidRDefault="00A96EDF" w:rsidP="000C2BA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96EDF" w:rsidRPr="0091768D" w:rsidRDefault="00A96EDF" w:rsidP="000C2BA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A96EDF" w:rsidRPr="0091768D" w:rsidRDefault="00A96EDF" w:rsidP="000C2BA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9176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X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96EDF" w:rsidRPr="0091768D" w:rsidRDefault="00A96EDF" w:rsidP="000C2BA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A96EDF" w:rsidRPr="0091768D" w:rsidRDefault="00A96EDF" w:rsidP="000C2BA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A96EDF" w:rsidRPr="0091768D" w:rsidRDefault="00A96EDF" w:rsidP="000C2BA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96EDF" w:rsidRPr="0091768D" w:rsidRDefault="00A96EDF" w:rsidP="000C2BA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A96EDF" w:rsidRPr="0091768D" w:rsidRDefault="00A96EDF" w:rsidP="000C2BA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96EDF" w:rsidRPr="0091768D" w:rsidRDefault="00A96EDF" w:rsidP="000C2BA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</w:p>
        </w:tc>
      </w:tr>
      <w:tr w:rsidR="00A96EDF" w:rsidRPr="0091768D" w:rsidTr="000C2BAF">
        <w:trPr>
          <w:trHeight w:val="311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A96EDF" w:rsidRPr="0091768D" w:rsidRDefault="00A96EDF" w:rsidP="000C2BA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proofErr w:type="spellStart"/>
            <w:r w:rsidRPr="009176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Andonova</w:t>
            </w:r>
            <w:proofErr w:type="spellEnd"/>
            <w:r w:rsidRPr="009176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 xml:space="preserve"> </w:t>
            </w:r>
            <w:r w:rsidRPr="009176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lastRenderedPageBreak/>
              <w:t>(2003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:rsidR="00A96EDF" w:rsidRPr="0091768D" w:rsidRDefault="00A96EDF" w:rsidP="000C2BA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909" w:type="dxa"/>
            <w:shd w:val="clear" w:color="auto" w:fill="auto"/>
            <w:noWrap/>
            <w:vAlign w:val="bottom"/>
            <w:hideMark/>
          </w:tcPr>
          <w:p w:rsidR="00A96EDF" w:rsidRPr="0091768D" w:rsidRDefault="00A96EDF" w:rsidP="000C2BA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1524" w:type="dxa"/>
            <w:shd w:val="clear" w:color="auto" w:fill="auto"/>
            <w:noWrap/>
            <w:vAlign w:val="bottom"/>
            <w:hideMark/>
          </w:tcPr>
          <w:p w:rsidR="00A96EDF" w:rsidRPr="0091768D" w:rsidRDefault="00A96EDF" w:rsidP="000C2BA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9176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X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A96EDF" w:rsidRPr="0091768D" w:rsidRDefault="00A96EDF" w:rsidP="000C2BA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96EDF" w:rsidRPr="0091768D" w:rsidRDefault="00A96EDF" w:rsidP="000C2BA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A96EDF" w:rsidRPr="0091768D" w:rsidRDefault="00A96EDF" w:rsidP="000C2BA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96EDF" w:rsidRPr="0091768D" w:rsidRDefault="00A96EDF" w:rsidP="000C2BA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A96EDF" w:rsidRPr="0091768D" w:rsidRDefault="00A96EDF" w:rsidP="000C2BA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9176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X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A96EDF" w:rsidRPr="0091768D" w:rsidRDefault="00A96EDF" w:rsidP="000C2BA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96EDF" w:rsidRPr="0091768D" w:rsidRDefault="00A96EDF" w:rsidP="000C2BA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9176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X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A96EDF" w:rsidRPr="0091768D" w:rsidRDefault="00A96EDF" w:rsidP="000C2BA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96EDF" w:rsidRPr="0091768D" w:rsidRDefault="00A96EDF" w:rsidP="000C2BA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</w:p>
        </w:tc>
      </w:tr>
      <w:tr w:rsidR="00A96EDF" w:rsidRPr="0091768D" w:rsidTr="000C2BAF">
        <w:trPr>
          <w:trHeight w:val="880"/>
        </w:trPr>
        <w:tc>
          <w:tcPr>
            <w:tcW w:w="1276" w:type="dxa"/>
            <w:shd w:val="clear" w:color="auto" w:fill="auto"/>
            <w:vAlign w:val="bottom"/>
            <w:hideMark/>
          </w:tcPr>
          <w:p w:rsidR="00A96EDF" w:rsidRPr="0091768D" w:rsidRDefault="00A96EDF" w:rsidP="000C2BA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9176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lastRenderedPageBreak/>
              <w:t xml:space="preserve">Cormier, </w:t>
            </w:r>
            <w:proofErr w:type="spellStart"/>
            <w:r w:rsidRPr="009176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Magnan</w:t>
            </w:r>
            <w:proofErr w:type="spellEnd"/>
            <w:r w:rsidRPr="009176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 xml:space="preserve">, and </w:t>
            </w:r>
            <w:r w:rsidRPr="009176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br/>
              <w:t xml:space="preserve">Van </w:t>
            </w:r>
            <w:proofErr w:type="spellStart"/>
            <w:r w:rsidRPr="009176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Velthoven</w:t>
            </w:r>
            <w:proofErr w:type="spellEnd"/>
            <w:r w:rsidRPr="009176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 xml:space="preserve"> (2005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:rsidR="00A96EDF" w:rsidRPr="0091768D" w:rsidRDefault="00A96EDF" w:rsidP="000C2BA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909" w:type="dxa"/>
            <w:shd w:val="clear" w:color="auto" w:fill="auto"/>
            <w:noWrap/>
            <w:vAlign w:val="bottom"/>
            <w:hideMark/>
          </w:tcPr>
          <w:p w:rsidR="00A96EDF" w:rsidRPr="0091768D" w:rsidRDefault="00A96EDF" w:rsidP="000C2BA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1524" w:type="dxa"/>
            <w:shd w:val="clear" w:color="auto" w:fill="auto"/>
            <w:noWrap/>
            <w:vAlign w:val="bottom"/>
            <w:hideMark/>
          </w:tcPr>
          <w:p w:rsidR="00A96EDF" w:rsidRPr="0091768D" w:rsidRDefault="00A96EDF" w:rsidP="000C2BA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A96EDF" w:rsidRPr="0091768D" w:rsidRDefault="00A96EDF" w:rsidP="000C2BA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96EDF" w:rsidRPr="0091768D" w:rsidRDefault="00A96EDF" w:rsidP="000C2BA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A96EDF" w:rsidRPr="0091768D" w:rsidRDefault="00A96EDF" w:rsidP="000C2BA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96EDF" w:rsidRPr="0091768D" w:rsidRDefault="00A96EDF" w:rsidP="000C2BA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A96EDF" w:rsidRPr="0091768D" w:rsidRDefault="00A96EDF" w:rsidP="000C2BA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A96EDF" w:rsidRPr="0091768D" w:rsidRDefault="00A96EDF" w:rsidP="000C2BA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9176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X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96EDF" w:rsidRPr="0091768D" w:rsidRDefault="00A96EDF" w:rsidP="000C2BA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A96EDF" w:rsidRPr="0091768D" w:rsidRDefault="00A96EDF" w:rsidP="000C2BA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96EDF" w:rsidRPr="0091768D" w:rsidRDefault="00A96EDF" w:rsidP="000C2BA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</w:p>
        </w:tc>
      </w:tr>
      <w:tr w:rsidR="00A96EDF" w:rsidRPr="0091768D" w:rsidTr="000C2BAF">
        <w:trPr>
          <w:trHeight w:val="693"/>
        </w:trPr>
        <w:tc>
          <w:tcPr>
            <w:tcW w:w="1276" w:type="dxa"/>
            <w:shd w:val="clear" w:color="auto" w:fill="auto"/>
            <w:vAlign w:val="bottom"/>
            <w:hideMark/>
          </w:tcPr>
          <w:p w:rsidR="00A96EDF" w:rsidRPr="0091768D" w:rsidRDefault="00A96EDF" w:rsidP="000C2BA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proofErr w:type="spellStart"/>
            <w:r w:rsidRPr="009176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Henriques</w:t>
            </w:r>
            <w:proofErr w:type="spellEnd"/>
            <w:r w:rsidRPr="009176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 xml:space="preserve"> and </w:t>
            </w:r>
            <w:proofErr w:type="spellStart"/>
            <w:r w:rsidRPr="009176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Sadorsky</w:t>
            </w:r>
            <w:proofErr w:type="spellEnd"/>
            <w:r w:rsidRPr="009176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 xml:space="preserve"> </w:t>
            </w:r>
            <w:r w:rsidRPr="009176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br/>
              <w:t>(2006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:rsidR="00A96EDF" w:rsidRPr="0091768D" w:rsidRDefault="00A96EDF" w:rsidP="000C2BA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909" w:type="dxa"/>
            <w:shd w:val="clear" w:color="auto" w:fill="auto"/>
            <w:noWrap/>
            <w:vAlign w:val="bottom"/>
            <w:hideMark/>
          </w:tcPr>
          <w:p w:rsidR="00A96EDF" w:rsidRPr="0091768D" w:rsidRDefault="00A96EDF" w:rsidP="000C2BA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1524" w:type="dxa"/>
            <w:shd w:val="clear" w:color="auto" w:fill="auto"/>
            <w:noWrap/>
            <w:vAlign w:val="bottom"/>
            <w:hideMark/>
          </w:tcPr>
          <w:p w:rsidR="00A96EDF" w:rsidRPr="0091768D" w:rsidRDefault="00A96EDF" w:rsidP="000C2BA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A96EDF" w:rsidRPr="0091768D" w:rsidRDefault="00A96EDF" w:rsidP="000C2BA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96EDF" w:rsidRPr="0091768D" w:rsidRDefault="00A96EDF" w:rsidP="000C2BA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A96EDF" w:rsidRPr="0091768D" w:rsidRDefault="00A96EDF" w:rsidP="000C2BA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96EDF" w:rsidRPr="0091768D" w:rsidRDefault="00A96EDF" w:rsidP="000C2BA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A96EDF" w:rsidRPr="0091768D" w:rsidRDefault="00A96EDF" w:rsidP="000C2BA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A96EDF" w:rsidRPr="0091768D" w:rsidRDefault="00A96EDF" w:rsidP="000C2BA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9176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X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96EDF" w:rsidRPr="0091768D" w:rsidRDefault="00A96EDF" w:rsidP="000C2BA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9176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X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A96EDF" w:rsidRPr="0091768D" w:rsidRDefault="00A96EDF" w:rsidP="000C2BA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96EDF" w:rsidRPr="0091768D" w:rsidRDefault="00A96EDF" w:rsidP="000C2BA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9176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X</w:t>
            </w:r>
          </w:p>
        </w:tc>
      </w:tr>
      <w:tr w:rsidR="00A96EDF" w:rsidRPr="0091768D" w:rsidTr="000C2BAF">
        <w:trPr>
          <w:trHeight w:val="970"/>
        </w:trPr>
        <w:tc>
          <w:tcPr>
            <w:tcW w:w="1276" w:type="dxa"/>
            <w:shd w:val="clear" w:color="auto" w:fill="auto"/>
            <w:vAlign w:val="bottom"/>
            <w:hideMark/>
          </w:tcPr>
          <w:p w:rsidR="00A96EDF" w:rsidRPr="0091768D" w:rsidRDefault="00A96EDF" w:rsidP="000C2BA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proofErr w:type="spellStart"/>
            <w:r w:rsidRPr="009176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Luken</w:t>
            </w:r>
            <w:proofErr w:type="spellEnd"/>
            <w:r w:rsidRPr="009176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 xml:space="preserve">, Van </w:t>
            </w:r>
            <w:proofErr w:type="spellStart"/>
            <w:r w:rsidRPr="009176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Rompaey</w:t>
            </w:r>
            <w:proofErr w:type="spellEnd"/>
            <w:r w:rsidRPr="009176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 xml:space="preserve">, and </w:t>
            </w:r>
            <w:r w:rsidRPr="009176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br/>
            </w:r>
            <w:proofErr w:type="spellStart"/>
            <w:r w:rsidRPr="009176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Zigova</w:t>
            </w:r>
            <w:proofErr w:type="spellEnd"/>
            <w:r w:rsidRPr="009176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 xml:space="preserve"> (2008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:rsidR="00A96EDF" w:rsidRPr="0091768D" w:rsidRDefault="00A96EDF" w:rsidP="000C2BA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909" w:type="dxa"/>
            <w:shd w:val="clear" w:color="auto" w:fill="auto"/>
            <w:noWrap/>
            <w:vAlign w:val="bottom"/>
            <w:hideMark/>
          </w:tcPr>
          <w:p w:rsidR="00A96EDF" w:rsidRPr="0091768D" w:rsidRDefault="00A96EDF" w:rsidP="000C2BA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1524" w:type="dxa"/>
            <w:shd w:val="clear" w:color="auto" w:fill="auto"/>
            <w:noWrap/>
            <w:vAlign w:val="bottom"/>
            <w:hideMark/>
          </w:tcPr>
          <w:p w:rsidR="00A96EDF" w:rsidRPr="0091768D" w:rsidRDefault="00A96EDF" w:rsidP="000C2BA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9176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X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A96EDF" w:rsidRPr="0091768D" w:rsidRDefault="00A96EDF" w:rsidP="000C2BA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96EDF" w:rsidRPr="0091768D" w:rsidRDefault="00A96EDF" w:rsidP="000C2BA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A96EDF" w:rsidRPr="0091768D" w:rsidRDefault="00A96EDF" w:rsidP="000C2BA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96EDF" w:rsidRPr="0091768D" w:rsidRDefault="00A96EDF" w:rsidP="000C2BA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A96EDF" w:rsidRPr="0091768D" w:rsidRDefault="00A96EDF" w:rsidP="000C2BA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A96EDF" w:rsidRPr="0091768D" w:rsidRDefault="00A96EDF" w:rsidP="000C2BA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96EDF" w:rsidRPr="0091768D" w:rsidRDefault="00A96EDF" w:rsidP="000C2BA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A96EDF" w:rsidRPr="0091768D" w:rsidRDefault="00A96EDF" w:rsidP="000C2BA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96EDF" w:rsidRPr="0091768D" w:rsidRDefault="00A96EDF" w:rsidP="000C2BA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</w:p>
        </w:tc>
      </w:tr>
      <w:tr w:rsidR="00A96EDF" w:rsidRPr="0091768D" w:rsidTr="000C2BAF">
        <w:trPr>
          <w:trHeight w:val="1290"/>
        </w:trPr>
        <w:tc>
          <w:tcPr>
            <w:tcW w:w="1276" w:type="dxa"/>
            <w:shd w:val="clear" w:color="auto" w:fill="auto"/>
            <w:vAlign w:val="bottom"/>
            <w:hideMark/>
          </w:tcPr>
          <w:p w:rsidR="00A96EDF" w:rsidRPr="0091768D" w:rsidRDefault="00A96EDF" w:rsidP="000C2BA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proofErr w:type="spellStart"/>
            <w:r w:rsidRPr="009176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Albornoz</w:t>
            </w:r>
            <w:proofErr w:type="spellEnd"/>
            <w:r w:rsidRPr="009176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 xml:space="preserve">, Cole, Elliott, and </w:t>
            </w:r>
            <w:r w:rsidRPr="009176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br/>
            </w:r>
            <w:proofErr w:type="spellStart"/>
            <w:r w:rsidRPr="009176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Ercolani</w:t>
            </w:r>
            <w:proofErr w:type="spellEnd"/>
            <w:r w:rsidRPr="009176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 xml:space="preserve"> (2009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:rsidR="00A96EDF" w:rsidRPr="0091768D" w:rsidRDefault="00A96EDF" w:rsidP="000C2BA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909" w:type="dxa"/>
            <w:shd w:val="clear" w:color="auto" w:fill="auto"/>
            <w:noWrap/>
            <w:vAlign w:val="bottom"/>
            <w:hideMark/>
          </w:tcPr>
          <w:p w:rsidR="00A96EDF" w:rsidRPr="0091768D" w:rsidRDefault="00A96EDF" w:rsidP="000C2BA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1524" w:type="dxa"/>
            <w:shd w:val="clear" w:color="auto" w:fill="auto"/>
            <w:noWrap/>
            <w:vAlign w:val="bottom"/>
            <w:hideMark/>
          </w:tcPr>
          <w:p w:rsidR="00A96EDF" w:rsidRPr="0091768D" w:rsidRDefault="00A96EDF" w:rsidP="000C2BA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9176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X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A96EDF" w:rsidRPr="0091768D" w:rsidRDefault="00A96EDF" w:rsidP="000C2BA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96EDF" w:rsidRPr="0091768D" w:rsidRDefault="00A96EDF" w:rsidP="000C2BA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A96EDF" w:rsidRPr="0091768D" w:rsidRDefault="00A96EDF" w:rsidP="000C2BA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9176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X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96EDF" w:rsidRPr="0091768D" w:rsidRDefault="00A96EDF" w:rsidP="000C2BA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9176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X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A96EDF" w:rsidRPr="0091768D" w:rsidRDefault="00A96EDF" w:rsidP="000C2BA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9176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X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A96EDF" w:rsidRPr="0091768D" w:rsidRDefault="00A96EDF" w:rsidP="000C2BA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96EDF" w:rsidRPr="0091768D" w:rsidRDefault="00A96EDF" w:rsidP="000C2BA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A96EDF" w:rsidRPr="0091768D" w:rsidRDefault="00A96EDF" w:rsidP="000C2BA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96EDF" w:rsidRPr="0091768D" w:rsidRDefault="00A96EDF" w:rsidP="000C2BA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</w:p>
        </w:tc>
      </w:tr>
      <w:tr w:rsidR="00A96EDF" w:rsidRPr="0091768D" w:rsidTr="000C2BAF">
        <w:trPr>
          <w:trHeight w:val="529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A96EDF" w:rsidRPr="0091768D" w:rsidRDefault="00A96EDF" w:rsidP="000C2BA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proofErr w:type="spellStart"/>
            <w:r w:rsidRPr="009176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lastRenderedPageBreak/>
              <w:t>Eltayeb</w:t>
            </w:r>
            <w:proofErr w:type="spellEnd"/>
            <w:r w:rsidRPr="009176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 xml:space="preserve"> and </w:t>
            </w:r>
            <w:proofErr w:type="spellStart"/>
            <w:r w:rsidRPr="009176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Zailani</w:t>
            </w:r>
            <w:proofErr w:type="spellEnd"/>
            <w:r w:rsidRPr="009176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 xml:space="preserve"> (2009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:rsidR="00A96EDF" w:rsidRPr="0091768D" w:rsidRDefault="00A96EDF" w:rsidP="000C2BA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9176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X</w:t>
            </w:r>
          </w:p>
        </w:tc>
        <w:tc>
          <w:tcPr>
            <w:tcW w:w="909" w:type="dxa"/>
            <w:shd w:val="clear" w:color="auto" w:fill="auto"/>
            <w:noWrap/>
            <w:vAlign w:val="bottom"/>
            <w:hideMark/>
          </w:tcPr>
          <w:p w:rsidR="00A96EDF" w:rsidRPr="0091768D" w:rsidRDefault="00A96EDF" w:rsidP="000C2BA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9176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X</w:t>
            </w:r>
          </w:p>
        </w:tc>
        <w:tc>
          <w:tcPr>
            <w:tcW w:w="1524" w:type="dxa"/>
            <w:shd w:val="clear" w:color="auto" w:fill="auto"/>
            <w:noWrap/>
            <w:vAlign w:val="bottom"/>
            <w:hideMark/>
          </w:tcPr>
          <w:p w:rsidR="00A96EDF" w:rsidRPr="0091768D" w:rsidRDefault="00A96EDF" w:rsidP="000C2BA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A96EDF" w:rsidRPr="0091768D" w:rsidRDefault="00A96EDF" w:rsidP="000C2BA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96EDF" w:rsidRPr="0091768D" w:rsidRDefault="00A96EDF" w:rsidP="000C2BA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A96EDF" w:rsidRPr="0091768D" w:rsidRDefault="00A96EDF" w:rsidP="000C2BA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96EDF" w:rsidRPr="0091768D" w:rsidRDefault="00A96EDF" w:rsidP="000C2BA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9176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X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A96EDF" w:rsidRPr="0091768D" w:rsidRDefault="00A96EDF" w:rsidP="000C2BA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A96EDF" w:rsidRPr="0091768D" w:rsidRDefault="00A96EDF" w:rsidP="000C2BA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96EDF" w:rsidRPr="0091768D" w:rsidRDefault="00A96EDF" w:rsidP="000C2BA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A96EDF" w:rsidRPr="0091768D" w:rsidRDefault="00A96EDF" w:rsidP="000C2BA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96EDF" w:rsidRPr="0091768D" w:rsidRDefault="00A96EDF" w:rsidP="000C2BA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</w:p>
        </w:tc>
      </w:tr>
      <w:tr w:rsidR="00A96EDF" w:rsidRPr="0091768D" w:rsidTr="000C2BAF">
        <w:trPr>
          <w:trHeight w:val="1105"/>
        </w:trPr>
        <w:tc>
          <w:tcPr>
            <w:tcW w:w="1276" w:type="dxa"/>
            <w:shd w:val="clear" w:color="auto" w:fill="auto"/>
            <w:vAlign w:val="bottom"/>
            <w:hideMark/>
          </w:tcPr>
          <w:p w:rsidR="00A96EDF" w:rsidRPr="0091768D" w:rsidRDefault="00A96EDF" w:rsidP="000C2BA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9176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 xml:space="preserve">Garcia, </w:t>
            </w:r>
            <w:proofErr w:type="spellStart"/>
            <w:r w:rsidRPr="009176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Bluffstone</w:t>
            </w:r>
            <w:proofErr w:type="spellEnd"/>
            <w:r w:rsidRPr="009176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 xml:space="preserve">, and </w:t>
            </w:r>
            <w:r w:rsidRPr="009176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br/>
              <w:t>Sterner (2009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:rsidR="00A96EDF" w:rsidRPr="0091768D" w:rsidRDefault="00A96EDF" w:rsidP="000C2BA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909" w:type="dxa"/>
            <w:shd w:val="clear" w:color="auto" w:fill="auto"/>
            <w:noWrap/>
            <w:vAlign w:val="bottom"/>
            <w:hideMark/>
          </w:tcPr>
          <w:p w:rsidR="00A96EDF" w:rsidRPr="0091768D" w:rsidRDefault="00A96EDF" w:rsidP="000C2BA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1524" w:type="dxa"/>
            <w:shd w:val="clear" w:color="auto" w:fill="auto"/>
            <w:noWrap/>
            <w:vAlign w:val="bottom"/>
            <w:hideMark/>
          </w:tcPr>
          <w:p w:rsidR="00A96EDF" w:rsidRPr="0091768D" w:rsidRDefault="00A96EDF" w:rsidP="000C2BA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A96EDF" w:rsidRPr="0091768D" w:rsidRDefault="00A96EDF" w:rsidP="000C2BA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96EDF" w:rsidRPr="0091768D" w:rsidRDefault="00A96EDF" w:rsidP="000C2BA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A96EDF" w:rsidRPr="0091768D" w:rsidRDefault="00A96EDF" w:rsidP="000C2BA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96EDF" w:rsidRPr="0091768D" w:rsidRDefault="00A96EDF" w:rsidP="000C2BA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A96EDF" w:rsidRPr="0091768D" w:rsidRDefault="00A96EDF" w:rsidP="000C2BA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9176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X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A96EDF" w:rsidRPr="0091768D" w:rsidRDefault="00A96EDF" w:rsidP="000C2BA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96EDF" w:rsidRPr="0091768D" w:rsidRDefault="00A96EDF" w:rsidP="000C2BA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A96EDF" w:rsidRPr="0091768D" w:rsidRDefault="00A96EDF" w:rsidP="000C2BA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96EDF" w:rsidRPr="0091768D" w:rsidRDefault="00A96EDF" w:rsidP="000C2BA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</w:p>
        </w:tc>
      </w:tr>
      <w:tr w:rsidR="00A96EDF" w:rsidRPr="0091768D" w:rsidTr="000C2BAF">
        <w:trPr>
          <w:trHeight w:val="835"/>
        </w:trPr>
        <w:tc>
          <w:tcPr>
            <w:tcW w:w="1276" w:type="dxa"/>
            <w:shd w:val="clear" w:color="auto" w:fill="auto"/>
            <w:vAlign w:val="bottom"/>
            <w:hideMark/>
          </w:tcPr>
          <w:p w:rsidR="00A96EDF" w:rsidRPr="0091768D" w:rsidRDefault="00A96EDF" w:rsidP="000C2BA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proofErr w:type="spellStart"/>
            <w:r w:rsidRPr="009176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Darnall</w:t>
            </w:r>
            <w:proofErr w:type="spellEnd"/>
            <w:r w:rsidRPr="009176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 xml:space="preserve">, </w:t>
            </w:r>
            <w:proofErr w:type="spellStart"/>
            <w:r w:rsidRPr="009176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Henriques</w:t>
            </w:r>
            <w:proofErr w:type="spellEnd"/>
            <w:r w:rsidRPr="009176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 xml:space="preserve">, and </w:t>
            </w:r>
            <w:r w:rsidRPr="009176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br/>
            </w:r>
            <w:proofErr w:type="spellStart"/>
            <w:r w:rsidRPr="009176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Sadorsky</w:t>
            </w:r>
            <w:proofErr w:type="spellEnd"/>
            <w:r w:rsidRPr="009176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 xml:space="preserve"> (2010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:rsidR="00A96EDF" w:rsidRPr="0091768D" w:rsidRDefault="00A96EDF" w:rsidP="000C2BA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909" w:type="dxa"/>
            <w:shd w:val="clear" w:color="auto" w:fill="auto"/>
            <w:noWrap/>
            <w:vAlign w:val="bottom"/>
            <w:hideMark/>
          </w:tcPr>
          <w:p w:rsidR="00A96EDF" w:rsidRPr="0091768D" w:rsidRDefault="00A96EDF" w:rsidP="000C2BA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1524" w:type="dxa"/>
            <w:shd w:val="clear" w:color="auto" w:fill="auto"/>
            <w:noWrap/>
            <w:vAlign w:val="bottom"/>
            <w:hideMark/>
          </w:tcPr>
          <w:p w:rsidR="00A96EDF" w:rsidRPr="0091768D" w:rsidRDefault="00A96EDF" w:rsidP="000C2BA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A96EDF" w:rsidRPr="0091768D" w:rsidRDefault="00A96EDF" w:rsidP="000C2BA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96EDF" w:rsidRPr="0091768D" w:rsidRDefault="00A96EDF" w:rsidP="000C2BA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A96EDF" w:rsidRPr="0091768D" w:rsidRDefault="00A96EDF" w:rsidP="000C2BA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96EDF" w:rsidRPr="0091768D" w:rsidRDefault="00A96EDF" w:rsidP="000C2BA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A96EDF" w:rsidRPr="0091768D" w:rsidRDefault="00A96EDF" w:rsidP="000C2BA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A96EDF" w:rsidRPr="0091768D" w:rsidRDefault="00A96EDF" w:rsidP="000C2BA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9176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X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96EDF" w:rsidRPr="0091768D" w:rsidRDefault="00A96EDF" w:rsidP="000C2BA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9176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X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A96EDF" w:rsidRPr="0091768D" w:rsidRDefault="00A96EDF" w:rsidP="000C2BA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9176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X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96EDF" w:rsidRPr="0091768D" w:rsidRDefault="00A96EDF" w:rsidP="000C2BA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9176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X</w:t>
            </w:r>
          </w:p>
        </w:tc>
      </w:tr>
      <w:tr w:rsidR="00A96EDF" w:rsidRPr="0091768D" w:rsidTr="000C2BAF">
        <w:trPr>
          <w:trHeight w:val="545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A96EDF" w:rsidRPr="0091768D" w:rsidRDefault="00A96EDF" w:rsidP="000C2BA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9176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Qi et al. (2011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:rsidR="00A96EDF" w:rsidRPr="0091768D" w:rsidRDefault="00A96EDF" w:rsidP="000C2BA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909" w:type="dxa"/>
            <w:shd w:val="clear" w:color="auto" w:fill="auto"/>
            <w:noWrap/>
            <w:vAlign w:val="bottom"/>
            <w:hideMark/>
          </w:tcPr>
          <w:p w:rsidR="00A96EDF" w:rsidRPr="0091768D" w:rsidRDefault="00A96EDF" w:rsidP="000C2BA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1524" w:type="dxa"/>
            <w:shd w:val="clear" w:color="auto" w:fill="auto"/>
            <w:noWrap/>
            <w:vAlign w:val="bottom"/>
            <w:hideMark/>
          </w:tcPr>
          <w:p w:rsidR="00A96EDF" w:rsidRPr="0091768D" w:rsidRDefault="00A96EDF" w:rsidP="000C2BA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A96EDF" w:rsidRPr="0091768D" w:rsidRDefault="00A96EDF" w:rsidP="000C2BA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96EDF" w:rsidRPr="0091768D" w:rsidRDefault="00A96EDF" w:rsidP="000C2BA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A96EDF" w:rsidRPr="0091768D" w:rsidRDefault="00A96EDF" w:rsidP="000C2BA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96EDF" w:rsidRPr="0091768D" w:rsidRDefault="00A96EDF" w:rsidP="000C2BA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A96EDF" w:rsidRPr="0091768D" w:rsidRDefault="00A96EDF" w:rsidP="000C2BA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9176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X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A96EDF" w:rsidRPr="0091768D" w:rsidRDefault="00A96EDF" w:rsidP="000C2BA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96EDF" w:rsidRPr="0091768D" w:rsidRDefault="00A96EDF" w:rsidP="000C2BA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A96EDF" w:rsidRPr="0091768D" w:rsidRDefault="00A96EDF" w:rsidP="000C2BA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96EDF" w:rsidRPr="0091768D" w:rsidRDefault="00A96EDF" w:rsidP="000C2BA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</w:p>
        </w:tc>
      </w:tr>
      <w:tr w:rsidR="00A96EDF" w:rsidRPr="0091768D" w:rsidTr="000C2BAF">
        <w:trPr>
          <w:trHeight w:val="474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A96EDF" w:rsidRPr="0091768D" w:rsidRDefault="00A96EDF" w:rsidP="000C2BA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proofErr w:type="spellStart"/>
            <w:r w:rsidRPr="009176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Abdo</w:t>
            </w:r>
            <w:proofErr w:type="spellEnd"/>
            <w:r w:rsidRPr="009176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 xml:space="preserve"> and Al-</w:t>
            </w:r>
            <w:proofErr w:type="spellStart"/>
            <w:r w:rsidRPr="009176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Drugi</w:t>
            </w:r>
            <w:proofErr w:type="spellEnd"/>
            <w:r w:rsidRPr="009176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 xml:space="preserve"> (2012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:rsidR="00A96EDF" w:rsidRPr="0091768D" w:rsidRDefault="00A96EDF" w:rsidP="000C2BA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909" w:type="dxa"/>
            <w:shd w:val="clear" w:color="auto" w:fill="auto"/>
            <w:noWrap/>
            <w:vAlign w:val="bottom"/>
            <w:hideMark/>
          </w:tcPr>
          <w:p w:rsidR="00A96EDF" w:rsidRPr="0091768D" w:rsidRDefault="00A96EDF" w:rsidP="000C2BA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1524" w:type="dxa"/>
            <w:shd w:val="clear" w:color="auto" w:fill="auto"/>
            <w:noWrap/>
            <w:vAlign w:val="bottom"/>
            <w:hideMark/>
          </w:tcPr>
          <w:p w:rsidR="00A96EDF" w:rsidRPr="0091768D" w:rsidRDefault="00A96EDF" w:rsidP="000C2BA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A96EDF" w:rsidRPr="0091768D" w:rsidRDefault="00A96EDF" w:rsidP="000C2BA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96EDF" w:rsidRPr="0091768D" w:rsidRDefault="00A96EDF" w:rsidP="000C2BA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A96EDF" w:rsidRPr="0091768D" w:rsidRDefault="00A96EDF" w:rsidP="000C2BA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96EDF" w:rsidRPr="0091768D" w:rsidRDefault="00A96EDF" w:rsidP="000C2BA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A96EDF" w:rsidRPr="0091768D" w:rsidRDefault="00A96EDF" w:rsidP="000C2BA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A96EDF" w:rsidRPr="0091768D" w:rsidRDefault="00A96EDF" w:rsidP="000C2BA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9176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X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96EDF" w:rsidRPr="0091768D" w:rsidRDefault="00A96EDF" w:rsidP="000C2BA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A96EDF" w:rsidRPr="0091768D" w:rsidRDefault="00A96EDF" w:rsidP="000C2BA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96EDF" w:rsidRPr="0091768D" w:rsidRDefault="00A96EDF" w:rsidP="000C2BA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</w:p>
        </w:tc>
      </w:tr>
      <w:tr w:rsidR="00A96EDF" w:rsidRPr="0091768D" w:rsidTr="000C2BAF">
        <w:trPr>
          <w:trHeight w:val="687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A96EDF" w:rsidRPr="0091768D" w:rsidRDefault="00A96EDF" w:rsidP="000C2BA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9176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 xml:space="preserve">Zhu, Cordeiro, and </w:t>
            </w:r>
            <w:proofErr w:type="spellStart"/>
            <w:r w:rsidRPr="009176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lastRenderedPageBreak/>
              <w:t>Sarkis</w:t>
            </w:r>
            <w:proofErr w:type="spellEnd"/>
            <w:r w:rsidRPr="009176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 xml:space="preserve"> (2012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:rsidR="00A96EDF" w:rsidRPr="0091768D" w:rsidRDefault="00A96EDF" w:rsidP="000C2BA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909" w:type="dxa"/>
            <w:shd w:val="clear" w:color="auto" w:fill="auto"/>
            <w:noWrap/>
            <w:vAlign w:val="bottom"/>
            <w:hideMark/>
          </w:tcPr>
          <w:p w:rsidR="00A96EDF" w:rsidRPr="0091768D" w:rsidRDefault="00A96EDF" w:rsidP="000C2BA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1524" w:type="dxa"/>
            <w:shd w:val="clear" w:color="auto" w:fill="auto"/>
            <w:noWrap/>
            <w:vAlign w:val="bottom"/>
            <w:hideMark/>
          </w:tcPr>
          <w:p w:rsidR="00A96EDF" w:rsidRPr="0091768D" w:rsidRDefault="00A96EDF" w:rsidP="000C2BA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A96EDF" w:rsidRPr="0091768D" w:rsidRDefault="00A96EDF" w:rsidP="000C2BA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96EDF" w:rsidRPr="0091768D" w:rsidRDefault="00A96EDF" w:rsidP="000C2BA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A96EDF" w:rsidRPr="0091768D" w:rsidRDefault="00A96EDF" w:rsidP="000C2BA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96EDF" w:rsidRPr="0091768D" w:rsidRDefault="00A96EDF" w:rsidP="000C2BA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A96EDF" w:rsidRPr="0091768D" w:rsidRDefault="00A96EDF" w:rsidP="000C2BA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9176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X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A96EDF" w:rsidRPr="0091768D" w:rsidRDefault="00A96EDF" w:rsidP="000C2BA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96EDF" w:rsidRPr="0091768D" w:rsidRDefault="00A96EDF" w:rsidP="000C2BA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9176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X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A96EDF" w:rsidRPr="0091768D" w:rsidRDefault="00A96EDF" w:rsidP="000C2BA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96EDF" w:rsidRPr="0091768D" w:rsidRDefault="00A96EDF" w:rsidP="000C2BA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</w:p>
        </w:tc>
      </w:tr>
      <w:tr w:rsidR="00A96EDF" w:rsidRPr="0091768D" w:rsidTr="000C2BAF">
        <w:trPr>
          <w:trHeight w:val="1108"/>
        </w:trPr>
        <w:tc>
          <w:tcPr>
            <w:tcW w:w="1276" w:type="dxa"/>
            <w:shd w:val="clear" w:color="auto" w:fill="auto"/>
            <w:vAlign w:val="bottom"/>
            <w:hideMark/>
          </w:tcPr>
          <w:p w:rsidR="00A96EDF" w:rsidRPr="0091768D" w:rsidRDefault="00A96EDF" w:rsidP="000C2BA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proofErr w:type="spellStart"/>
            <w:r w:rsidRPr="009176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lastRenderedPageBreak/>
              <w:t>Tambunlertchai</w:t>
            </w:r>
            <w:proofErr w:type="spellEnd"/>
            <w:r w:rsidRPr="009176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 xml:space="preserve">, </w:t>
            </w:r>
            <w:proofErr w:type="spellStart"/>
            <w:r w:rsidRPr="009176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Kontoleon</w:t>
            </w:r>
            <w:proofErr w:type="spellEnd"/>
            <w:r w:rsidRPr="009176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 xml:space="preserve">, </w:t>
            </w:r>
            <w:r w:rsidRPr="009176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br/>
              <w:t xml:space="preserve">and </w:t>
            </w:r>
            <w:proofErr w:type="spellStart"/>
            <w:r w:rsidRPr="009176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Khanna</w:t>
            </w:r>
            <w:proofErr w:type="spellEnd"/>
            <w:r w:rsidRPr="009176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 xml:space="preserve"> (2013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:rsidR="00A96EDF" w:rsidRPr="0091768D" w:rsidRDefault="00A96EDF" w:rsidP="000C2BA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909" w:type="dxa"/>
            <w:shd w:val="clear" w:color="auto" w:fill="auto"/>
            <w:noWrap/>
            <w:vAlign w:val="bottom"/>
            <w:hideMark/>
          </w:tcPr>
          <w:p w:rsidR="00A96EDF" w:rsidRPr="0091768D" w:rsidRDefault="00A96EDF" w:rsidP="000C2BA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1524" w:type="dxa"/>
            <w:shd w:val="clear" w:color="auto" w:fill="auto"/>
            <w:noWrap/>
            <w:vAlign w:val="bottom"/>
            <w:hideMark/>
          </w:tcPr>
          <w:p w:rsidR="00A96EDF" w:rsidRPr="0091768D" w:rsidRDefault="00A96EDF" w:rsidP="000C2BA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A96EDF" w:rsidRPr="0091768D" w:rsidRDefault="00A96EDF" w:rsidP="000C2BA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96EDF" w:rsidRPr="0091768D" w:rsidRDefault="00A96EDF" w:rsidP="000C2BA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A96EDF" w:rsidRPr="0091768D" w:rsidRDefault="00A96EDF" w:rsidP="000C2BA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96EDF" w:rsidRPr="0091768D" w:rsidRDefault="00A96EDF" w:rsidP="000C2BA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A96EDF" w:rsidRPr="0091768D" w:rsidRDefault="00A96EDF" w:rsidP="000C2BA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9176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X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A96EDF" w:rsidRPr="0091768D" w:rsidRDefault="00A96EDF" w:rsidP="000C2BA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96EDF" w:rsidRPr="0091768D" w:rsidRDefault="00A96EDF" w:rsidP="000C2BA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A96EDF" w:rsidRPr="0091768D" w:rsidRDefault="00A96EDF" w:rsidP="000C2BA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96EDF" w:rsidRPr="0091768D" w:rsidRDefault="00A96EDF" w:rsidP="000C2BA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</w:p>
        </w:tc>
      </w:tr>
      <w:tr w:rsidR="00A96EDF" w:rsidRPr="0091768D" w:rsidTr="000C2BAF">
        <w:trPr>
          <w:trHeight w:val="609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A96EDF" w:rsidRPr="0091768D" w:rsidRDefault="00A96EDF" w:rsidP="000C2BA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9176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 xml:space="preserve">Zhu and </w:t>
            </w:r>
            <w:proofErr w:type="spellStart"/>
            <w:r w:rsidRPr="009176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Geng</w:t>
            </w:r>
            <w:proofErr w:type="spellEnd"/>
            <w:r w:rsidRPr="009176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 xml:space="preserve"> (2013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:rsidR="00A96EDF" w:rsidRPr="0091768D" w:rsidRDefault="00A96EDF" w:rsidP="000C2BA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9176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X</w:t>
            </w:r>
          </w:p>
        </w:tc>
        <w:tc>
          <w:tcPr>
            <w:tcW w:w="909" w:type="dxa"/>
            <w:shd w:val="clear" w:color="auto" w:fill="auto"/>
            <w:noWrap/>
            <w:vAlign w:val="bottom"/>
            <w:hideMark/>
          </w:tcPr>
          <w:p w:rsidR="00A96EDF" w:rsidRPr="0091768D" w:rsidRDefault="00A96EDF" w:rsidP="000C2BA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9176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X</w:t>
            </w:r>
          </w:p>
        </w:tc>
        <w:tc>
          <w:tcPr>
            <w:tcW w:w="1524" w:type="dxa"/>
            <w:shd w:val="clear" w:color="auto" w:fill="auto"/>
            <w:noWrap/>
            <w:vAlign w:val="bottom"/>
            <w:hideMark/>
          </w:tcPr>
          <w:p w:rsidR="00A96EDF" w:rsidRPr="0091768D" w:rsidRDefault="00A96EDF" w:rsidP="000C2BA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9176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X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A96EDF" w:rsidRPr="0091768D" w:rsidRDefault="00A96EDF" w:rsidP="000C2BA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9176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X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96EDF" w:rsidRPr="0091768D" w:rsidRDefault="00A96EDF" w:rsidP="000C2BA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9176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X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A96EDF" w:rsidRPr="0091768D" w:rsidRDefault="00A96EDF" w:rsidP="000C2BA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96EDF" w:rsidRPr="0091768D" w:rsidRDefault="00A96EDF" w:rsidP="000C2BA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9176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X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A96EDF" w:rsidRPr="0091768D" w:rsidRDefault="00A96EDF" w:rsidP="000C2BA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A96EDF" w:rsidRPr="0091768D" w:rsidRDefault="00A96EDF" w:rsidP="000C2BA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96EDF" w:rsidRPr="0091768D" w:rsidRDefault="00A96EDF" w:rsidP="000C2BA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A96EDF" w:rsidRPr="0091768D" w:rsidRDefault="00A96EDF" w:rsidP="000C2BA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96EDF" w:rsidRPr="0091768D" w:rsidRDefault="00A96EDF" w:rsidP="000C2BA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</w:p>
        </w:tc>
      </w:tr>
      <w:tr w:rsidR="00A96EDF" w:rsidRPr="0091768D" w:rsidTr="000C2BAF">
        <w:trPr>
          <w:trHeight w:val="616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A96EDF" w:rsidRPr="0091768D" w:rsidRDefault="00A96EDF" w:rsidP="000C2BA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9176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Li and Chan (2016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:rsidR="00A96EDF" w:rsidRPr="0091768D" w:rsidRDefault="00A96EDF" w:rsidP="000C2BA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909" w:type="dxa"/>
            <w:shd w:val="clear" w:color="auto" w:fill="auto"/>
            <w:noWrap/>
            <w:vAlign w:val="bottom"/>
            <w:hideMark/>
          </w:tcPr>
          <w:p w:rsidR="00A96EDF" w:rsidRPr="0091768D" w:rsidRDefault="00A96EDF" w:rsidP="000C2BA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1524" w:type="dxa"/>
            <w:shd w:val="clear" w:color="auto" w:fill="auto"/>
            <w:noWrap/>
            <w:vAlign w:val="bottom"/>
            <w:hideMark/>
          </w:tcPr>
          <w:p w:rsidR="00A96EDF" w:rsidRPr="0091768D" w:rsidRDefault="00A96EDF" w:rsidP="000C2BA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9176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X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A96EDF" w:rsidRPr="0091768D" w:rsidRDefault="00A96EDF" w:rsidP="000C2BA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96EDF" w:rsidRPr="0091768D" w:rsidRDefault="00A96EDF" w:rsidP="000C2BA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A96EDF" w:rsidRPr="0091768D" w:rsidRDefault="00A96EDF" w:rsidP="000C2BA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96EDF" w:rsidRPr="0091768D" w:rsidRDefault="00A96EDF" w:rsidP="000C2BA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A96EDF" w:rsidRPr="0091768D" w:rsidRDefault="00A96EDF" w:rsidP="000C2BA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9176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X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A96EDF" w:rsidRPr="0091768D" w:rsidRDefault="00A96EDF" w:rsidP="000C2BA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96EDF" w:rsidRPr="0091768D" w:rsidRDefault="00A96EDF" w:rsidP="000C2BA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A96EDF" w:rsidRPr="0091768D" w:rsidRDefault="00A96EDF" w:rsidP="000C2BA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96EDF" w:rsidRPr="0091768D" w:rsidRDefault="00A96EDF" w:rsidP="000C2BA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</w:p>
        </w:tc>
      </w:tr>
      <w:tr w:rsidR="00A96EDF" w:rsidRPr="0091768D" w:rsidTr="000C2BAF">
        <w:trPr>
          <w:trHeight w:val="876"/>
        </w:trPr>
        <w:tc>
          <w:tcPr>
            <w:tcW w:w="1276" w:type="dxa"/>
            <w:shd w:val="clear" w:color="auto" w:fill="auto"/>
            <w:vAlign w:val="bottom"/>
            <w:hideMark/>
          </w:tcPr>
          <w:p w:rsidR="00A96EDF" w:rsidRPr="0091768D" w:rsidRDefault="00A96EDF" w:rsidP="000C2BA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proofErr w:type="spellStart"/>
            <w:r w:rsidRPr="009176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Welbeck</w:t>
            </w:r>
            <w:proofErr w:type="spellEnd"/>
            <w:r w:rsidRPr="009176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 xml:space="preserve">, Owusu, </w:t>
            </w:r>
            <w:proofErr w:type="spellStart"/>
            <w:r w:rsidRPr="009176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Bekoe</w:t>
            </w:r>
            <w:proofErr w:type="spellEnd"/>
            <w:r w:rsidRPr="009176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 xml:space="preserve">, and </w:t>
            </w:r>
            <w:proofErr w:type="spellStart"/>
            <w:r w:rsidRPr="009176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Kusi</w:t>
            </w:r>
            <w:proofErr w:type="spellEnd"/>
            <w:r w:rsidRPr="009176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 xml:space="preserve"> </w:t>
            </w:r>
            <w:r w:rsidRPr="009176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br/>
              <w:t>(2017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:rsidR="00A96EDF" w:rsidRPr="0091768D" w:rsidRDefault="00A96EDF" w:rsidP="000C2BA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909" w:type="dxa"/>
            <w:shd w:val="clear" w:color="auto" w:fill="auto"/>
            <w:noWrap/>
            <w:vAlign w:val="bottom"/>
            <w:hideMark/>
          </w:tcPr>
          <w:p w:rsidR="00A96EDF" w:rsidRPr="0091768D" w:rsidRDefault="00A96EDF" w:rsidP="000C2BA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1524" w:type="dxa"/>
            <w:shd w:val="clear" w:color="auto" w:fill="auto"/>
            <w:noWrap/>
            <w:vAlign w:val="bottom"/>
            <w:hideMark/>
          </w:tcPr>
          <w:p w:rsidR="00A96EDF" w:rsidRPr="0091768D" w:rsidRDefault="00A96EDF" w:rsidP="000C2BA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A96EDF" w:rsidRPr="0091768D" w:rsidRDefault="00A96EDF" w:rsidP="000C2BA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96EDF" w:rsidRPr="0091768D" w:rsidRDefault="00A96EDF" w:rsidP="000C2BA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A96EDF" w:rsidRPr="0091768D" w:rsidRDefault="00A96EDF" w:rsidP="000C2BA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96EDF" w:rsidRPr="0091768D" w:rsidRDefault="00A96EDF" w:rsidP="000C2BA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A96EDF" w:rsidRPr="0091768D" w:rsidRDefault="00A96EDF" w:rsidP="000C2BA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A96EDF" w:rsidRPr="0091768D" w:rsidRDefault="00A96EDF" w:rsidP="000C2BA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9176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X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96EDF" w:rsidRPr="0091768D" w:rsidRDefault="00A96EDF" w:rsidP="000C2BA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A96EDF" w:rsidRPr="0091768D" w:rsidRDefault="00A96EDF" w:rsidP="000C2BA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96EDF" w:rsidRPr="0091768D" w:rsidRDefault="00A96EDF" w:rsidP="000C2BA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</w:p>
        </w:tc>
      </w:tr>
      <w:tr w:rsidR="00A96EDF" w:rsidRPr="0091768D" w:rsidTr="000C2BAF">
        <w:trPr>
          <w:trHeight w:val="1046"/>
        </w:trPr>
        <w:tc>
          <w:tcPr>
            <w:tcW w:w="1276" w:type="dxa"/>
            <w:shd w:val="clear" w:color="auto" w:fill="auto"/>
            <w:vAlign w:val="bottom"/>
            <w:hideMark/>
          </w:tcPr>
          <w:p w:rsidR="00A96EDF" w:rsidRPr="0091768D" w:rsidRDefault="00A96EDF" w:rsidP="000C2BA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9176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 xml:space="preserve">Faith, </w:t>
            </w:r>
            <w:proofErr w:type="spellStart"/>
            <w:r w:rsidRPr="009176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Fagbenle</w:t>
            </w:r>
            <w:proofErr w:type="spellEnd"/>
            <w:r w:rsidRPr="009176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 xml:space="preserve">, </w:t>
            </w:r>
            <w:proofErr w:type="spellStart"/>
            <w:r w:rsidRPr="009176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Amusan</w:t>
            </w:r>
            <w:proofErr w:type="spellEnd"/>
            <w:r w:rsidRPr="009176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 xml:space="preserve">, and </w:t>
            </w:r>
            <w:r w:rsidRPr="009176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br/>
            </w:r>
            <w:proofErr w:type="spellStart"/>
            <w:r w:rsidRPr="009176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Adedeji</w:t>
            </w:r>
            <w:proofErr w:type="spellEnd"/>
            <w:r w:rsidRPr="009176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 xml:space="preserve"> </w:t>
            </w:r>
            <w:r w:rsidRPr="009176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lastRenderedPageBreak/>
              <w:t>(2018)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:rsidR="00A96EDF" w:rsidRPr="0091768D" w:rsidRDefault="00A96EDF" w:rsidP="000C2BA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909" w:type="dxa"/>
            <w:shd w:val="clear" w:color="auto" w:fill="auto"/>
            <w:noWrap/>
            <w:vAlign w:val="bottom"/>
            <w:hideMark/>
          </w:tcPr>
          <w:p w:rsidR="00A96EDF" w:rsidRPr="0091768D" w:rsidRDefault="00A96EDF" w:rsidP="000C2BA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9176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X</w:t>
            </w:r>
          </w:p>
        </w:tc>
        <w:tc>
          <w:tcPr>
            <w:tcW w:w="1524" w:type="dxa"/>
            <w:shd w:val="clear" w:color="auto" w:fill="auto"/>
            <w:noWrap/>
            <w:vAlign w:val="bottom"/>
            <w:hideMark/>
          </w:tcPr>
          <w:p w:rsidR="00A96EDF" w:rsidRPr="0091768D" w:rsidRDefault="00A96EDF" w:rsidP="000C2BA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9176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X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A96EDF" w:rsidRPr="0091768D" w:rsidRDefault="00A96EDF" w:rsidP="000C2BA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96EDF" w:rsidRPr="0091768D" w:rsidRDefault="00A96EDF" w:rsidP="000C2BA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A96EDF" w:rsidRPr="0091768D" w:rsidRDefault="00A96EDF" w:rsidP="000C2BA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9176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X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96EDF" w:rsidRPr="0091768D" w:rsidRDefault="00A96EDF" w:rsidP="000C2BA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A96EDF" w:rsidRPr="0091768D" w:rsidRDefault="00A96EDF" w:rsidP="000C2BA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A96EDF" w:rsidRPr="0091768D" w:rsidRDefault="00A96EDF" w:rsidP="000C2BA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96EDF" w:rsidRPr="0091768D" w:rsidRDefault="00A96EDF" w:rsidP="000C2BA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A96EDF" w:rsidRPr="0091768D" w:rsidRDefault="00A96EDF" w:rsidP="000C2BA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96EDF" w:rsidRPr="0091768D" w:rsidRDefault="00A96EDF" w:rsidP="000C2BA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</w:p>
        </w:tc>
      </w:tr>
      <w:tr w:rsidR="00A96EDF" w:rsidRPr="0091768D" w:rsidTr="000C2BAF">
        <w:trPr>
          <w:trHeight w:val="552"/>
        </w:trPr>
        <w:tc>
          <w:tcPr>
            <w:tcW w:w="1276" w:type="dxa"/>
            <w:shd w:val="clear" w:color="auto" w:fill="auto"/>
          </w:tcPr>
          <w:p w:rsidR="00A96EDF" w:rsidRPr="0091768D" w:rsidRDefault="00A96EDF" w:rsidP="000C2BA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9176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Jensen and Berg (2012)</w:t>
            </w:r>
          </w:p>
        </w:tc>
        <w:tc>
          <w:tcPr>
            <w:tcW w:w="686" w:type="dxa"/>
            <w:shd w:val="clear" w:color="auto" w:fill="auto"/>
            <w:noWrap/>
          </w:tcPr>
          <w:p w:rsidR="00A96EDF" w:rsidRPr="0091768D" w:rsidRDefault="00A96EDF" w:rsidP="000C2BA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9176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909" w:type="dxa"/>
            <w:shd w:val="clear" w:color="auto" w:fill="auto"/>
            <w:noWrap/>
          </w:tcPr>
          <w:p w:rsidR="00A96EDF" w:rsidRPr="0091768D" w:rsidRDefault="00A96EDF" w:rsidP="000C2BA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9176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524" w:type="dxa"/>
            <w:shd w:val="clear" w:color="auto" w:fill="auto"/>
            <w:noWrap/>
          </w:tcPr>
          <w:p w:rsidR="00A96EDF" w:rsidRPr="0091768D" w:rsidRDefault="00A96EDF" w:rsidP="000C2BA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9176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</w:tcPr>
          <w:p w:rsidR="00A96EDF" w:rsidRPr="0091768D" w:rsidRDefault="00A96EDF" w:rsidP="000C2BA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9176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</w:tcPr>
          <w:p w:rsidR="00A96EDF" w:rsidRPr="0091768D" w:rsidRDefault="00A96EDF" w:rsidP="000C2BA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9176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567" w:type="dxa"/>
            <w:shd w:val="clear" w:color="auto" w:fill="auto"/>
            <w:noWrap/>
          </w:tcPr>
          <w:p w:rsidR="00A96EDF" w:rsidRPr="0091768D" w:rsidRDefault="00A96EDF" w:rsidP="000C2BA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9176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</w:tcPr>
          <w:p w:rsidR="00A96EDF" w:rsidRPr="0091768D" w:rsidRDefault="00A96EDF" w:rsidP="000C2BA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9176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851" w:type="dxa"/>
            <w:shd w:val="clear" w:color="auto" w:fill="auto"/>
            <w:noWrap/>
          </w:tcPr>
          <w:p w:rsidR="00A96EDF" w:rsidRPr="0091768D" w:rsidRDefault="00A96EDF" w:rsidP="000C2BA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9176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417" w:type="dxa"/>
            <w:shd w:val="clear" w:color="auto" w:fill="auto"/>
            <w:noWrap/>
          </w:tcPr>
          <w:p w:rsidR="00A96EDF" w:rsidRPr="0091768D" w:rsidRDefault="00A96EDF" w:rsidP="000C2BA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9176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134" w:type="dxa"/>
            <w:shd w:val="clear" w:color="auto" w:fill="auto"/>
            <w:noWrap/>
          </w:tcPr>
          <w:p w:rsidR="00A96EDF" w:rsidRPr="0091768D" w:rsidRDefault="00A96EDF" w:rsidP="000C2BA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9176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418" w:type="dxa"/>
            <w:shd w:val="clear" w:color="auto" w:fill="auto"/>
            <w:noWrap/>
          </w:tcPr>
          <w:p w:rsidR="00A96EDF" w:rsidRPr="0091768D" w:rsidRDefault="00A96EDF" w:rsidP="000C2BA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9176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</w:tcPr>
          <w:p w:rsidR="00A96EDF" w:rsidRPr="0091768D" w:rsidRDefault="00A96EDF" w:rsidP="000C2BA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9176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</w:tr>
      <w:tr w:rsidR="00A96EDF" w:rsidRPr="0091768D" w:rsidTr="000C2BAF">
        <w:trPr>
          <w:trHeight w:val="552"/>
        </w:trPr>
        <w:tc>
          <w:tcPr>
            <w:tcW w:w="1276" w:type="dxa"/>
            <w:shd w:val="clear" w:color="auto" w:fill="auto"/>
          </w:tcPr>
          <w:p w:rsidR="00A96EDF" w:rsidRPr="0091768D" w:rsidRDefault="00A96EDF" w:rsidP="000C2BA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9176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ang et al. (2020)</w:t>
            </w:r>
          </w:p>
        </w:tc>
        <w:tc>
          <w:tcPr>
            <w:tcW w:w="686" w:type="dxa"/>
            <w:shd w:val="clear" w:color="auto" w:fill="auto"/>
            <w:noWrap/>
          </w:tcPr>
          <w:p w:rsidR="00A96EDF" w:rsidRPr="0091768D" w:rsidRDefault="00A96EDF" w:rsidP="000C2BA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9176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909" w:type="dxa"/>
            <w:shd w:val="clear" w:color="auto" w:fill="auto"/>
            <w:noWrap/>
          </w:tcPr>
          <w:p w:rsidR="00A96EDF" w:rsidRPr="0091768D" w:rsidRDefault="00A96EDF" w:rsidP="000C2BA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9176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524" w:type="dxa"/>
            <w:shd w:val="clear" w:color="auto" w:fill="auto"/>
            <w:noWrap/>
          </w:tcPr>
          <w:p w:rsidR="00A96EDF" w:rsidRPr="0091768D" w:rsidRDefault="00A96EDF" w:rsidP="000C2BA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9176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</w:tcPr>
          <w:p w:rsidR="00A96EDF" w:rsidRPr="0091768D" w:rsidRDefault="00A96EDF" w:rsidP="000C2BA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9176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</w:tcPr>
          <w:p w:rsidR="00A96EDF" w:rsidRPr="0091768D" w:rsidRDefault="00A96EDF" w:rsidP="000C2BA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9176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567" w:type="dxa"/>
            <w:shd w:val="clear" w:color="auto" w:fill="auto"/>
            <w:noWrap/>
          </w:tcPr>
          <w:p w:rsidR="00A96EDF" w:rsidRPr="0091768D" w:rsidRDefault="00A96EDF" w:rsidP="000C2BA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9176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</w:tcPr>
          <w:p w:rsidR="00A96EDF" w:rsidRPr="0091768D" w:rsidRDefault="00A96EDF" w:rsidP="000C2BA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9176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851" w:type="dxa"/>
            <w:shd w:val="clear" w:color="auto" w:fill="auto"/>
            <w:noWrap/>
          </w:tcPr>
          <w:p w:rsidR="00A96EDF" w:rsidRPr="0091768D" w:rsidRDefault="00A96EDF" w:rsidP="000C2BA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9176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417" w:type="dxa"/>
            <w:shd w:val="clear" w:color="auto" w:fill="auto"/>
            <w:noWrap/>
          </w:tcPr>
          <w:p w:rsidR="00A96EDF" w:rsidRPr="0091768D" w:rsidRDefault="00A96EDF" w:rsidP="000C2BA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9176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134" w:type="dxa"/>
            <w:shd w:val="clear" w:color="auto" w:fill="auto"/>
            <w:noWrap/>
          </w:tcPr>
          <w:p w:rsidR="00A96EDF" w:rsidRPr="0091768D" w:rsidRDefault="00A96EDF" w:rsidP="000C2BA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9176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418" w:type="dxa"/>
            <w:shd w:val="clear" w:color="auto" w:fill="auto"/>
            <w:noWrap/>
          </w:tcPr>
          <w:p w:rsidR="00A96EDF" w:rsidRPr="0091768D" w:rsidRDefault="00A96EDF" w:rsidP="000C2BA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9176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</w:tcPr>
          <w:p w:rsidR="00A96EDF" w:rsidRPr="0091768D" w:rsidRDefault="00A96EDF" w:rsidP="000C2BA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9176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</w:tr>
    </w:tbl>
    <w:p w:rsidR="00A96EDF" w:rsidRPr="0091768D" w:rsidRDefault="00A96EDF" w:rsidP="00A96EDF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  <w:sectPr w:rsidR="00A96EDF" w:rsidRPr="0091768D" w:rsidSect="00BF6166"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</w:p>
    <w:p w:rsidR="00F66C4E" w:rsidRDefault="00F66C4E"/>
    <w:sectPr w:rsidR="00F66C4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14E0D"/>
    <w:rsid w:val="00015BCC"/>
    <w:rsid w:val="00027BDF"/>
    <w:rsid w:val="000373D9"/>
    <w:rsid w:val="0004274A"/>
    <w:rsid w:val="0007182A"/>
    <w:rsid w:val="00073C23"/>
    <w:rsid w:val="00075BBB"/>
    <w:rsid w:val="000C38FB"/>
    <w:rsid w:val="00122D16"/>
    <w:rsid w:val="00132D46"/>
    <w:rsid w:val="00165EF7"/>
    <w:rsid w:val="00174A7E"/>
    <w:rsid w:val="001767DE"/>
    <w:rsid w:val="001F4F14"/>
    <w:rsid w:val="0023377E"/>
    <w:rsid w:val="0024163D"/>
    <w:rsid w:val="00277F3F"/>
    <w:rsid w:val="002E077B"/>
    <w:rsid w:val="00302C8E"/>
    <w:rsid w:val="003214FF"/>
    <w:rsid w:val="00381B7B"/>
    <w:rsid w:val="00392EB7"/>
    <w:rsid w:val="003A6C23"/>
    <w:rsid w:val="003D4C01"/>
    <w:rsid w:val="00406A9A"/>
    <w:rsid w:val="00414E0D"/>
    <w:rsid w:val="00431C55"/>
    <w:rsid w:val="00432E7B"/>
    <w:rsid w:val="00441EE4"/>
    <w:rsid w:val="004C3C49"/>
    <w:rsid w:val="005138E0"/>
    <w:rsid w:val="00520243"/>
    <w:rsid w:val="0053358F"/>
    <w:rsid w:val="005874BA"/>
    <w:rsid w:val="00594CF8"/>
    <w:rsid w:val="005A7355"/>
    <w:rsid w:val="005B0E88"/>
    <w:rsid w:val="00611652"/>
    <w:rsid w:val="0062514E"/>
    <w:rsid w:val="006403B6"/>
    <w:rsid w:val="00676C10"/>
    <w:rsid w:val="006816F4"/>
    <w:rsid w:val="006B1798"/>
    <w:rsid w:val="006F040D"/>
    <w:rsid w:val="006F0ED9"/>
    <w:rsid w:val="007109C1"/>
    <w:rsid w:val="00742299"/>
    <w:rsid w:val="007A0A75"/>
    <w:rsid w:val="007C0B73"/>
    <w:rsid w:val="007D353B"/>
    <w:rsid w:val="00822DEC"/>
    <w:rsid w:val="00824EDB"/>
    <w:rsid w:val="00851D6C"/>
    <w:rsid w:val="008E0FEF"/>
    <w:rsid w:val="008E1F2D"/>
    <w:rsid w:val="00923383"/>
    <w:rsid w:val="0092660E"/>
    <w:rsid w:val="0096535C"/>
    <w:rsid w:val="009B6546"/>
    <w:rsid w:val="009B68CC"/>
    <w:rsid w:val="009B6D87"/>
    <w:rsid w:val="009E5B7C"/>
    <w:rsid w:val="009F6664"/>
    <w:rsid w:val="00A6032B"/>
    <w:rsid w:val="00A73A30"/>
    <w:rsid w:val="00A75BEC"/>
    <w:rsid w:val="00A76A9F"/>
    <w:rsid w:val="00A929FF"/>
    <w:rsid w:val="00A96EDF"/>
    <w:rsid w:val="00AD082F"/>
    <w:rsid w:val="00AE4117"/>
    <w:rsid w:val="00AF25C3"/>
    <w:rsid w:val="00B55D81"/>
    <w:rsid w:val="00B8231E"/>
    <w:rsid w:val="00BA5AF0"/>
    <w:rsid w:val="00C0380C"/>
    <w:rsid w:val="00CE579B"/>
    <w:rsid w:val="00CF68C4"/>
    <w:rsid w:val="00D05993"/>
    <w:rsid w:val="00DB78A1"/>
    <w:rsid w:val="00E12924"/>
    <w:rsid w:val="00E32678"/>
    <w:rsid w:val="00E64E6E"/>
    <w:rsid w:val="00E64EB4"/>
    <w:rsid w:val="00EA2515"/>
    <w:rsid w:val="00F266DF"/>
    <w:rsid w:val="00F66C4E"/>
    <w:rsid w:val="00F8325F"/>
    <w:rsid w:val="00FB6ABE"/>
    <w:rsid w:val="00FC2F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isplay-Caption">
    <w:name w:val="Display-Caption"/>
    <w:link w:val="Display-CaptionChar"/>
    <w:autoRedefine/>
    <w:uiPriority w:val="20"/>
    <w:locked/>
    <w:rsid w:val="00174A7E"/>
    <w:pPr>
      <w:spacing w:after="0" w:line="240" w:lineRule="auto"/>
    </w:pPr>
    <w:rPr>
      <w:rFonts w:ascii="Times New Roman" w:eastAsia="Times New Roman" w:hAnsi="Times New Roman"/>
      <w:kern w:val="2"/>
      <w:sz w:val="24"/>
      <w:lang w:val="en-US" w:eastAsia="zh-CN"/>
    </w:rPr>
  </w:style>
  <w:style w:type="character" w:customStyle="1" w:styleId="Display-CaptionChar">
    <w:name w:val="Display-Caption Char"/>
    <w:basedOn w:val="DefaultParagraphFont"/>
    <w:link w:val="Display-Caption"/>
    <w:uiPriority w:val="20"/>
    <w:rsid w:val="00174A7E"/>
    <w:rPr>
      <w:rFonts w:ascii="Times New Roman" w:eastAsia="Times New Roman" w:hAnsi="Times New Roman"/>
      <w:kern w:val="2"/>
      <w:sz w:val="24"/>
      <w:lang w:val="en-US" w:eastAsia="zh-CN"/>
    </w:rPr>
  </w:style>
  <w:style w:type="character" w:customStyle="1" w:styleId="tlid-translation">
    <w:name w:val="tlid-translation"/>
    <w:basedOn w:val="DefaultParagraphFont"/>
    <w:rsid w:val="00A96ED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isplay-Caption">
    <w:name w:val="Display-Caption"/>
    <w:link w:val="Display-CaptionChar"/>
    <w:autoRedefine/>
    <w:uiPriority w:val="20"/>
    <w:locked/>
    <w:rsid w:val="00174A7E"/>
    <w:pPr>
      <w:spacing w:after="0" w:line="240" w:lineRule="auto"/>
    </w:pPr>
    <w:rPr>
      <w:rFonts w:ascii="Times New Roman" w:eastAsia="Times New Roman" w:hAnsi="Times New Roman"/>
      <w:kern w:val="2"/>
      <w:sz w:val="24"/>
      <w:lang w:val="en-US" w:eastAsia="zh-CN"/>
    </w:rPr>
  </w:style>
  <w:style w:type="character" w:customStyle="1" w:styleId="Display-CaptionChar">
    <w:name w:val="Display-Caption Char"/>
    <w:basedOn w:val="DefaultParagraphFont"/>
    <w:link w:val="Display-Caption"/>
    <w:uiPriority w:val="20"/>
    <w:rsid w:val="00174A7E"/>
    <w:rPr>
      <w:rFonts w:ascii="Times New Roman" w:eastAsia="Times New Roman" w:hAnsi="Times New Roman"/>
      <w:kern w:val="2"/>
      <w:sz w:val="24"/>
      <w:lang w:val="en-US" w:eastAsia="zh-CN"/>
    </w:rPr>
  </w:style>
  <w:style w:type="character" w:customStyle="1" w:styleId="tlid-translation">
    <w:name w:val="tlid-translation"/>
    <w:basedOn w:val="DefaultParagraphFont"/>
    <w:rsid w:val="00A96ED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220</Words>
  <Characters>1255</Characters>
  <Application>Microsoft Office Word</Application>
  <DocSecurity>0</DocSecurity>
  <Lines>10</Lines>
  <Paragraphs>2</Paragraphs>
  <ScaleCrop>false</ScaleCrop>
  <Company/>
  <LinksUpToDate>false</LinksUpToDate>
  <CharactersWithSpaces>14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esh</dc:creator>
  <cp:keywords/>
  <dc:description/>
  <cp:lastModifiedBy>Mahesh</cp:lastModifiedBy>
  <cp:revision>2</cp:revision>
  <dcterms:created xsi:type="dcterms:W3CDTF">2022-01-14T06:15:00Z</dcterms:created>
  <dcterms:modified xsi:type="dcterms:W3CDTF">2022-01-14T06:15:00Z</dcterms:modified>
</cp:coreProperties>
</file>